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and set them equal to zero, we can get:</w:t>
      </w:r>
    </w:p>
    <w:p>
      <w:pPr>
        <w:ind w:firstLine="3360" w:firstLineChars="16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7" o:spt="75" type="#_x0000_t75" style="height:48.35pt;width:113.1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37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3360" w:firstLineChars="16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8" o:spt="75" type="#_x0000_t75" style="height:48.4pt;width:101.4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38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>
      <w:pPr>
        <w:ind w:left="210" w:leftChars="100" w:firstLine="420" w:firstLineChars="2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132"/>
          <w:szCs w:val="21"/>
        </w:rPr>
        <w:object>
          <v:shape id="_x0000_i1039" o:spt="75" type="#_x0000_t75" style="height:130.95pt;width:345.9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39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32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1470" w:firstLineChars="70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  <w:position w:val="-132"/>
          <w:szCs w:val="21"/>
        </w:rPr>
        <w:object>
          <v:shape id="_x0000_i1040" o:spt="75" type="#_x0000_t75" style="height:131.1pt;width:248.8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40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32"/>
          <w:szCs w:val="21"/>
          <w:lang w:val="en-US" w:eastAsia="zh-CN"/>
        </w:rPr>
        <w:t xml:space="preserve">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41" o:spt="75" type="#_x0000_t75" style="height:19pt;width:80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41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42" o:spt="75" type="#_x0000_t75" style="height:19pt;width:82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42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>
      <w:pPr>
        <w:ind w:firstLine="210" w:firstLineChars="1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64"/>
          <w:szCs w:val="21"/>
        </w:rPr>
        <w:object>
          <v:shape id="_x0000_i1043" o:spt="75" type="#_x0000_t75" style="height:161.8pt;width:380.2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KSEE3" ShapeID="_x0000_i1043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64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840" w:firstLineChars="4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00"/>
          <w:szCs w:val="21"/>
        </w:rPr>
        <w:object>
          <v:shape id="_x0000_i1044" o:spt="75" type="#_x0000_t75" style="height:100.9pt;width:342.8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KSEE3" ShapeID="_x0000_i1044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00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>
      <w:pPr>
        <w:ind w:firstLine="1050" w:firstLineChars="5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4"/>
          <w:szCs w:val="21"/>
        </w:rPr>
        <w:object>
          <v:shape id="_x0000_i1045" o:spt="75" type="#_x0000_t75" style="height:114.25pt;width:318.0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KSEE3" ShapeID="_x0000_i1045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4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9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1260" w:firstLineChars="6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4"/>
          <w:szCs w:val="21"/>
        </w:rPr>
        <w:object>
          <v:shape id="_x0000_i1046" o:spt="75" type="#_x0000_t75" style="height:114.3pt;width:277.2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KSEE3" ShapeID="_x0000_i1046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4"/>
          <w:szCs w:val="21"/>
          <w:lang w:val="en-US" w:eastAsia="zh-CN"/>
        </w:rPr>
        <w:t xml:space="preserve">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0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>
      <w:pPr>
        <w:ind w:firstLine="3150" w:firstLineChars="15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7" o:spt="75" type="#_x0000_t75" style="height:47.4pt;width:114.8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47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3150" w:firstLineChars="1500"/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8" o:spt="75" type="#_x0000_t75" style="height:47.45pt;width:102.25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48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NDExYjA5NDkwYTYwNTU2MjFhZWEzYWRiNjliMDAifQ=="/>
  </w:docVars>
  <w:rsids>
    <w:rsidRoot w:val="00000000"/>
    <w:rsid w:val="06122428"/>
    <w:rsid w:val="76CE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3:21:00Z</dcterms:created>
  <dc:creator>27449</dc:creator>
  <cp:lastModifiedBy>Bai Y</cp:lastModifiedBy>
  <dcterms:modified xsi:type="dcterms:W3CDTF">2024-03-07T12:4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6484736EEB2B4ABF82ED22256C0AADF5_12</vt:lpwstr>
  </property>
</Properties>
</file>